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40" w:type="dxa"/>
        <w:tblLook w:val="04A0" w:firstRow="1" w:lastRow="0" w:firstColumn="1" w:lastColumn="0" w:noHBand="0" w:noVBand="1"/>
      </w:tblPr>
      <w:tblGrid>
        <w:gridCol w:w="6920"/>
        <w:gridCol w:w="1100"/>
        <w:gridCol w:w="1220"/>
      </w:tblGrid>
      <w:tr w:rsidR="0098177C" w:rsidRPr="0023378E" w14:paraId="5003F5D4" w14:textId="77777777" w:rsidTr="003A4FCB">
        <w:trPr>
          <w:trHeight w:val="312"/>
        </w:trPr>
        <w:tc>
          <w:tcPr>
            <w:tcW w:w="9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2204" w14:textId="740A0B76" w:rsidR="0098177C" w:rsidRPr="0023378E" w:rsidRDefault="0098177C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ponses to the question</w:t>
            </w:r>
            <w:bookmarkStart w:id="0" w:name="_GoBack"/>
            <w:bookmarkEnd w:id="0"/>
            <w:r w:rsidRPr="00233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ire</w:t>
            </w:r>
          </w:p>
        </w:tc>
      </w:tr>
      <w:tr w:rsidR="0098177C" w:rsidRPr="0023378E" w14:paraId="53CF388E" w14:textId="77777777" w:rsidTr="003A4FCB">
        <w:trPr>
          <w:trHeight w:val="312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AA1F4" w14:textId="77777777" w:rsidR="0098177C" w:rsidRPr="0023378E" w:rsidRDefault="0098177C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3E29D" w14:textId="77777777" w:rsidR="0098177C" w:rsidRPr="0023378E" w:rsidRDefault="0098177C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953C4" w14:textId="77777777" w:rsidR="0098177C" w:rsidRPr="0023378E" w:rsidRDefault="0098177C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98177C" w:rsidRPr="0023378E" w14:paraId="660AC937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97BD2" w14:textId="77777777" w:rsidR="0098177C" w:rsidRPr="0023378E" w:rsidRDefault="0098177C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</w:rPr>
            </w:pPr>
            <w:r w:rsidRPr="00233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1822" w14:textId="77777777" w:rsidR="0098177C" w:rsidRPr="0023378E" w:rsidRDefault="0098177C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A98F5" w14:textId="77777777" w:rsidR="0098177C" w:rsidRPr="0023378E" w:rsidRDefault="0098177C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98177C" w:rsidRPr="0023378E" w14:paraId="2E1563E3" w14:textId="77777777" w:rsidTr="003A4FCB">
        <w:trPr>
          <w:trHeight w:val="624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6377E" w14:textId="77777777" w:rsidR="0098177C" w:rsidRPr="002E2AAB" w:rsidRDefault="00307D44" w:rsidP="003A4FCB">
            <w:pPr>
              <w:pStyle w:val="a3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o you </w:t>
            </w:r>
            <w:r w:rsidR="003A4F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se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 smartphone?</w:t>
            </w:r>
            <w:r w:rsidR="0098177C"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BC7EC" w14:textId="77777777" w:rsidR="0098177C" w:rsidRPr="0023378E" w:rsidRDefault="0098177C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178D4" w14:textId="77777777" w:rsidR="0098177C" w:rsidRPr="0023378E" w:rsidRDefault="0098177C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177C" w:rsidRPr="0023378E" w14:paraId="2931D142" w14:textId="77777777" w:rsidTr="003A4FCB">
        <w:trPr>
          <w:trHeight w:val="351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5D382" w14:textId="77777777" w:rsidR="0098177C" w:rsidRPr="0023378E" w:rsidRDefault="0098177C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FE61D" w14:textId="0A2A0F82" w:rsidR="0098177C" w:rsidRPr="0023378E" w:rsidRDefault="009B2E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BAFBE" w14:textId="7754D615" w:rsidR="0098177C" w:rsidRPr="0023378E" w:rsidRDefault="009B2EB1" w:rsidP="00307D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</w:t>
            </w:r>
          </w:p>
        </w:tc>
      </w:tr>
      <w:tr w:rsidR="0098177C" w:rsidRPr="0023378E" w14:paraId="18EB4865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5A485" w14:textId="45683322" w:rsidR="0098177C" w:rsidRPr="0023378E" w:rsidRDefault="0098177C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="00307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ncluding</w:t>
            </w:r>
            <w:r w:rsidR="00470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ssession of</w:t>
            </w:r>
            <w:r w:rsidR="00307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60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al smartphones</w:t>
            </w:r>
            <w:r w:rsidR="00310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sed for messages and</w:t>
            </w:r>
            <w:r w:rsidR="00860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lls only</w:t>
            </w:r>
            <w:r w:rsidR="00307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57076" w14:textId="0AA1AC1F" w:rsidR="0098177C" w:rsidRPr="0023378E" w:rsidRDefault="009B2E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8394E" w14:textId="0CA5E602" w:rsidR="0098177C" w:rsidRPr="0023378E" w:rsidRDefault="009B2E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</w:tr>
      <w:tr w:rsidR="0098177C" w:rsidRPr="0023378E" w14:paraId="023577D4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5031E" w14:textId="539D2CA4" w:rsidR="0098177C" w:rsidRPr="009B2EB1" w:rsidRDefault="0098177C" w:rsidP="009B2EB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540C3" w14:textId="77777777" w:rsidR="0098177C" w:rsidRPr="0023378E" w:rsidRDefault="0098177C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2286B" w14:textId="77777777" w:rsidR="0098177C" w:rsidRPr="0023378E" w:rsidRDefault="0098177C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177C" w:rsidRPr="0023378E" w14:paraId="39055928" w14:textId="77777777" w:rsidTr="003A4FCB">
        <w:trPr>
          <w:trHeight w:val="624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2A328" w14:textId="2315C254" w:rsidR="0098177C" w:rsidRPr="002E2AAB" w:rsidRDefault="0098177C" w:rsidP="00D927DA">
            <w:pPr>
              <w:pStyle w:val="a3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uring the </w:t>
            </w:r>
            <w:r w:rsidR="00D92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st </w:t>
            </w:r>
            <w:r w:rsidR="009A3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ek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how often did </w:t>
            </w:r>
            <w:r w:rsidR="009A3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you use smartphone applications for personal use (such as </w:t>
            </w:r>
            <w:r w:rsidR="009C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aze </w:t>
            </w:r>
            <w:r w:rsidR="009A3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r </w:t>
            </w:r>
            <w:r w:rsidR="009C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hatsApp</w:t>
            </w:r>
            <w:r w:rsidR="009A3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A16A5" w14:textId="77777777" w:rsidR="0098177C" w:rsidRPr="0023378E" w:rsidRDefault="0098177C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36BA4" w14:textId="77777777" w:rsidR="0098177C" w:rsidRPr="0023378E" w:rsidRDefault="0098177C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177C" w:rsidRPr="0023378E" w14:paraId="0115C3C9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A208F" w14:textId="77777777" w:rsidR="0098177C" w:rsidRPr="0023378E" w:rsidRDefault="009A3214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FDD4C" w14:textId="3A50EAF3" w:rsidR="0098177C" w:rsidRPr="0023378E" w:rsidRDefault="009B2E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99429" w14:textId="3165E8A7" w:rsidR="0098177C" w:rsidRPr="0023378E" w:rsidRDefault="009B2E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330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98177C" w:rsidRPr="0023378E" w14:paraId="7875818F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4B629" w14:textId="77777777" w:rsidR="0098177C" w:rsidRPr="0023378E" w:rsidRDefault="009A3214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D08F4" w14:textId="643343AD" w:rsidR="0098177C" w:rsidRPr="0023378E" w:rsidRDefault="009B2E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D5793" w14:textId="6C1889BB" w:rsidR="0098177C" w:rsidRPr="0023378E" w:rsidRDefault="009B2E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98177C" w:rsidRPr="0023378E" w14:paraId="78DDD467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83F03" w14:textId="5A6D1FE9" w:rsidR="0098177C" w:rsidRPr="0023378E" w:rsidRDefault="009A3214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al times</w:t>
            </w:r>
            <w:r w:rsidR="0098177C" w:rsidRPr="00233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63DDE" w14:textId="1DB83D3C" w:rsidR="0098177C" w:rsidRPr="0023378E" w:rsidRDefault="009B2E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03714" w14:textId="0468B88F" w:rsidR="0098177C" w:rsidRPr="0023378E" w:rsidRDefault="009B2E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9A3214" w:rsidRPr="0023378E" w14:paraId="1DB866E0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A60F6" w14:textId="77777777" w:rsidR="009A3214" w:rsidRDefault="009A3214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6ACCA" w14:textId="4011E42A" w:rsidR="009A3214" w:rsidRPr="0023378E" w:rsidRDefault="009B2E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F78C2" w14:textId="407CEF89" w:rsidR="009A3214" w:rsidRPr="0023378E" w:rsidRDefault="009B2E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</w:tr>
      <w:tr w:rsidR="009A3214" w:rsidRPr="0023378E" w14:paraId="336E7A36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F52ED" w14:textId="77777777" w:rsidR="009A3214" w:rsidRDefault="009A3214" w:rsidP="003A4F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ltiple times </w:t>
            </w:r>
            <w:r w:rsidR="003A4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D26BC" w14:textId="096AF009" w:rsidR="009A3214" w:rsidRPr="0023378E" w:rsidRDefault="009B2E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3F5EE" w14:textId="2D9B0C43" w:rsidR="009A3214" w:rsidRPr="0023378E" w:rsidRDefault="009B2E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  <w:r w:rsidR="00330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98177C" w:rsidRPr="0023378E" w14:paraId="48549AF3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33FC9" w14:textId="77777777" w:rsidR="0098177C" w:rsidRPr="0023378E" w:rsidRDefault="0098177C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2D784" w14:textId="77777777" w:rsidR="0098177C" w:rsidRPr="0023378E" w:rsidRDefault="0098177C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2A018" w14:textId="77777777" w:rsidR="0098177C" w:rsidRPr="0023378E" w:rsidRDefault="0098177C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177C" w:rsidRPr="0023378E" w14:paraId="1C1897B8" w14:textId="77777777" w:rsidTr="003A4FCB">
        <w:trPr>
          <w:trHeight w:val="624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93B22" w14:textId="61615C85" w:rsidR="0098177C" w:rsidRPr="002E2AAB" w:rsidRDefault="009A3214" w:rsidP="009A3214">
            <w:pPr>
              <w:pStyle w:val="a3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o you tend to use medical applications (such as </w:t>
            </w:r>
            <w:r w:rsidR="009C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cromede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="009C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</w:t>
            </w:r>
            <w:r w:rsidR="006B4A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="009C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etc.)</w:t>
            </w:r>
            <w:r w:rsidR="0098177C"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E85E7" w14:textId="77777777" w:rsidR="0098177C" w:rsidRPr="0023378E" w:rsidRDefault="0098177C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3E72E" w14:textId="77777777" w:rsidR="0098177C" w:rsidRPr="0023378E" w:rsidRDefault="0098177C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177C" w:rsidRPr="0023378E" w14:paraId="03491BDD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136AC" w14:textId="77777777" w:rsidR="0098177C" w:rsidRPr="0023378E" w:rsidRDefault="009A3214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B539A" w14:textId="38966B44" w:rsidR="0098177C" w:rsidRPr="0023378E" w:rsidRDefault="009B2E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3232B" w14:textId="2C941C80" w:rsidR="0098177C" w:rsidRPr="0023378E" w:rsidRDefault="009B2E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98177C" w:rsidRPr="0023378E" w14:paraId="19B515D4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EAED9" w14:textId="77777777" w:rsidR="0098177C" w:rsidRPr="0023378E" w:rsidRDefault="009A3214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69233" w14:textId="7D9DDF80" w:rsidR="0098177C" w:rsidRPr="0023378E" w:rsidRDefault="009B2E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3976D" w14:textId="49161CA9" w:rsidR="0098177C" w:rsidRPr="0023378E" w:rsidRDefault="009B2E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98177C" w:rsidRPr="0023378E" w14:paraId="69D4C438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328B3" w14:textId="77777777" w:rsidR="0098177C" w:rsidRPr="0023378E" w:rsidRDefault="0098177C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D4E32" w14:textId="77777777" w:rsidR="0098177C" w:rsidRPr="0023378E" w:rsidRDefault="0098177C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D8E9C" w14:textId="77777777" w:rsidR="0098177C" w:rsidRPr="0023378E" w:rsidRDefault="0098177C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177C" w:rsidRPr="0023378E" w14:paraId="01CD4623" w14:textId="77777777" w:rsidTr="003A4FCB">
        <w:trPr>
          <w:trHeight w:val="624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89879" w14:textId="4E6E98AE" w:rsidR="0098177C" w:rsidRPr="002E2AAB" w:rsidRDefault="003A4FCB" w:rsidP="00D927DA">
            <w:pPr>
              <w:pStyle w:val="a3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uring the </w:t>
            </w:r>
            <w:r w:rsidR="00D92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ek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how often di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ou use medical applications in the course of</w:t>
            </w:r>
            <w:r w:rsidR="006B4A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you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work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E24AA" w14:textId="77777777" w:rsidR="0098177C" w:rsidRPr="0023378E" w:rsidRDefault="0098177C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144E9" w14:textId="77777777" w:rsidR="0098177C" w:rsidRPr="0023378E" w:rsidRDefault="0098177C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4FCB" w:rsidRPr="0023378E" w14:paraId="4F4AB043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855A0" w14:textId="77777777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9BBB6" w14:textId="71315537" w:rsidR="003A4FCB" w:rsidRPr="0023378E" w:rsidRDefault="00B35F2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304C4" w14:textId="5789747B" w:rsidR="003A4FCB" w:rsidRPr="0023378E" w:rsidRDefault="00B35F2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</w:tr>
      <w:tr w:rsidR="003A4FCB" w:rsidRPr="0023378E" w14:paraId="33CF2E8C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8EB1A" w14:textId="77777777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052D0" w14:textId="0C9F24F5" w:rsidR="003A4FCB" w:rsidRPr="0023378E" w:rsidRDefault="00B35F2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5AD88" w14:textId="2FD44057" w:rsidR="003A4FCB" w:rsidRPr="0023378E" w:rsidRDefault="00B35F2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</w:tr>
      <w:tr w:rsidR="003A4FCB" w:rsidRPr="0023378E" w14:paraId="6A091A21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97951" w14:textId="59518113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al times</w:t>
            </w:r>
            <w:r w:rsidRPr="00233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FE4B3" w14:textId="505975CA" w:rsidR="003A4FCB" w:rsidRPr="0023378E" w:rsidRDefault="00B35F2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5A3C9" w14:textId="3EF32A42" w:rsidR="003A4FCB" w:rsidRPr="0023378E" w:rsidRDefault="00B35F26" w:rsidP="00B35F26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</w:t>
            </w:r>
          </w:p>
        </w:tc>
      </w:tr>
      <w:tr w:rsidR="003A4FCB" w:rsidRPr="0023378E" w14:paraId="6B64CC3E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C4218" w14:textId="764C1D5D" w:rsidR="003A4FCB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09850" w14:textId="1308955C" w:rsidR="003A4FCB" w:rsidRPr="0023378E" w:rsidRDefault="00B35F2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0302C" w14:textId="11A8F062" w:rsidR="003A4FCB" w:rsidRPr="0023378E" w:rsidRDefault="00B35F2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</w:tr>
      <w:tr w:rsidR="003A4FCB" w:rsidRPr="0023378E" w14:paraId="38071A79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C5293" w14:textId="77777777" w:rsidR="003A4FCB" w:rsidRDefault="003A4FCB" w:rsidP="003A4F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times dail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8822F" w14:textId="4B56AF21" w:rsidR="003A4FCB" w:rsidRPr="0023378E" w:rsidRDefault="00B35F2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70212" w14:textId="342FF8EA" w:rsidR="003A4FCB" w:rsidRPr="0023378E" w:rsidRDefault="00B35F2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</w:tr>
      <w:tr w:rsidR="003A4FCB" w:rsidRPr="0023378E" w14:paraId="3408CCA9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F54B3" w14:textId="77777777" w:rsidR="003A4FCB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1081B" w14:textId="77777777" w:rsidR="003A4FCB" w:rsidRPr="0023378E" w:rsidRDefault="003A4FCB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0CCAD" w14:textId="2F6CF151" w:rsidR="003A4FCB" w:rsidRPr="0023378E" w:rsidRDefault="003A4FCB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4FCB" w:rsidRPr="0023378E" w14:paraId="4012D9E7" w14:textId="77777777" w:rsidTr="003A4FCB">
        <w:trPr>
          <w:trHeight w:val="624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031A1" w14:textId="71797CB1" w:rsidR="003A4FCB" w:rsidRPr="002E2AAB" w:rsidRDefault="003A4FCB" w:rsidP="0098177C">
            <w:pPr>
              <w:pStyle w:val="a3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w many medical applications are currently on your smartphone home screen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CDD35" w14:textId="77777777" w:rsidR="003A4FCB" w:rsidRPr="0023378E" w:rsidRDefault="003A4FCB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F0D6D" w14:textId="77777777" w:rsidR="003A4FCB" w:rsidRPr="0023378E" w:rsidRDefault="003A4FCB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4FCB" w:rsidRPr="0023378E" w14:paraId="4B65EC8D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E3B73" w14:textId="77777777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B7E06" w14:textId="285018C2" w:rsidR="003A4FCB" w:rsidRPr="0023378E" w:rsidRDefault="001413B8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E7E74" w14:textId="23366EF2" w:rsidR="003A4FCB" w:rsidRPr="0023378E" w:rsidRDefault="00F161CA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</w:tr>
      <w:tr w:rsidR="003A4FCB" w:rsidRPr="0023378E" w14:paraId="16974E16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B0D8" w14:textId="77777777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D1D39" w14:textId="23D285F9" w:rsidR="003A4FCB" w:rsidRPr="0023378E" w:rsidRDefault="001413B8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6C383" w14:textId="14CD6599" w:rsidR="003A4FCB" w:rsidRPr="0023378E" w:rsidRDefault="00F161CA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</w:tr>
      <w:tr w:rsidR="003A4FCB" w:rsidRPr="0023378E" w14:paraId="48581140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B5F22" w14:textId="77777777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D7D94" w14:textId="5E6A5D79" w:rsidR="003A4FCB" w:rsidRPr="0023378E" w:rsidRDefault="001413B8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79BFD" w14:textId="7E35F815" w:rsidR="003A4FCB" w:rsidRPr="0023378E" w:rsidRDefault="00F161CA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</w:tr>
      <w:tr w:rsidR="003A4FCB" w:rsidRPr="0023378E" w14:paraId="5338E9F0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AA401" w14:textId="77777777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or mor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2BFCF" w14:textId="12B41FD8" w:rsidR="003A4FCB" w:rsidRPr="0023378E" w:rsidRDefault="00F161CA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5555F" w14:textId="26BF6312" w:rsidR="003A4FCB" w:rsidRPr="0023378E" w:rsidRDefault="00F161CA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</w:t>
            </w:r>
          </w:p>
        </w:tc>
      </w:tr>
      <w:tr w:rsidR="003A4FCB" w:rsidRPr="0023378E" w14:paraId="6324DE32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38084" w14:textId="7D43B23B" w:rsidR="003A4FCB" w:rsidRPr="0023378E" w:rsidRDefault="008E030D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F161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spon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62A1B" w14:textId="55643474" w:rsidR="003A4FCB" w:rsidRPr="0023378E" w:rsidRDefault="00F161CA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A4C10" w14:textId="7F20F34E" w:rsidR="003A4FCB" w:rsidRPr="0023378E" w:rsidRDefault="00F161CA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3A4FCB" w:rsidRPr="0023378E" w14:paraId="37886D96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D22F2" w14:textId="6CDC9865" w:rsidR="003A4FCB" w:rsidRPr="002E2AAB" w:rsidRDefault="003A4FCB" w:rsidP="00D927DA">
            <w:pPr>
              <w:pStyle w:val="a3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uring the </w:t>
            </w:r>
            <w:r w:rsidR="00D92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ek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how often di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you use medical applications in the course of </w:t>
            </w:r>
            <w:r w:rsidR="00230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you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rk</w:t>
            </w:r>
            <w:r w:rsidR="00990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or information on medications or dosage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25E47" w14:textId="77777777" w:rsidR="003A4FCB" w:rsidRPr="0023378E" w:rsidRDefault="003A4FCB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7A4C1" w14:textId="77777777" w:rsidR="003A4FCB" w:rsidRPr="0023378E" w:rsidRDefault="003A4FCB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4FCB" w:rsidRPr="0023378E" w14:paraId="33F35594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0D56F" w14:textId="77777777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8B0CE" w14:textId="5FB0DD63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3B27D" w14:textId="69EC82E1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</w:tr>
      <w:tr w:rsidR="003A4FCB" w:rsidRPr="0023378E" w14:paraId="279865E9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6E563" w14:textId="77777777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AB98C" w14:textId="1F29F56F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CD446" w14:textId="3EBFA7D9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</w:tr>
      <w:tr w:rsidR="003A4FCB" w:rsidRPr="0023378E" w14:paraId="70C70B6D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A6560" w14:textId="28E06209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al times</w:t>
            </w:r>
            <w:r w:rsidRPr="00233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FE387" w14:textId="27B96E54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868BD" w14:textId="0FD70DD2" w:rsidR="003A4FCB" w:rsidRPr="0023378E" w:rsidRDefault="00330E53" w:rsidP="00330E5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</w:t>
            </w:r>
          </w:p>
        </w:tc>
      </w:tr>
      <w:tr w:rsidR="003A4FCB" w:rsidRPr="0023378E" w14:paraId="6CF59434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E3CAD" w14:textId="77777777" w:rsidR="003A4FCB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ail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A77DE" w14:textId="0FCA5F8A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529E8" w14:textId="4839ED88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3A4FCB" w:rsidRPr="0023378E" w14:paraId="74EE9ED9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37ED6" w14:textId="77777777" w:rsidR="003A4FCB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times dail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5999B" w14:textId="61BFEE7F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29C2F" w14:textId="715A55BE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</w:tr>
      <w:tr w:rsidR="003A4FCB" w:rsidRPr="0023378E" w14:paraId="581603F7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0DAB4" w14:textId="291974FA" w:rsidR="003A4FCB" w:rsidRDefault="008E030D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5D2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</w:t>
            </w:r>
            <w:r w:rsidR="00330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5D2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n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2E636" w14:textId="1B2D7546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66FA6" w14:textId="319843F9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</w:tr>
      <w:tr w:rsidR="003A4FCB" w:rsidRPr="0023378E" w14:paraId="2E6E064E" w14:textId="77777777" w:rsidTr="00990F1A">
        <w:trPr>
          <w:trHeight w:val="111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2F5FE" w14:textId="502C562F" w:rsidR="003A4FCB" w:rsidRPr="002E2AAB" w:rsidRDefault="003A4FCB" w:rsidP="00D927DA">
            <w:pPr>
              <w:pStyle w:val="a3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uring the </w:t>
            </w:r>
            <w:r w:rsidR="00D92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st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ek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how often di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you use medical applications in the course of </w:t>
            </w:r>
            <w:r w:rsidR="00230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you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rk</w:t>
            </w:r>
            <w:r w:rsidR="00990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or medical </w:t>
            </w:r>
            <w:r w:rsidR="00484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lculations </w:t>
            </w:r>
            <w:r w:rsidR="00990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such as calculating renal clearance or </w:t>
            </w:r>
            <w:r w:rsidR="00230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rious </w:t>
            </w:r>
            <w:r w:rsidR="00990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cal scores)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3F442" w14:textId="77777777" w:rsidR="003A4FCB" w:rsidRPr="0023378E" w:rsidRDefault="003A4FCB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E396E" w14:textId="77777777" w:rsidR="003A4FCB" w:rsidRPr="0023378E" w:rsidRDefault="003A4FCB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4FCB" w:rsidRPr="0023378E" w14:paraId="38F120EC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4B3E7" w14:textId="77777777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68F64" w14:textId="37415C50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7CD6F" w14:textId="119E79B3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</w:tc>
      </w:tr>
      <w:tr w:rsidR="003A4FCB" w:rsidRPr="0023378E" w14:paraId="5C27FBAF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8D27B" w14:textId="77777777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F7CDE" w14:textId="617F32CA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635BA" w14:textId="25312887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</w:tr>
      <w:tr w:rsidR="003A4FCB" w:rsidRPr="0023378E" w14:paraId="3D064AB2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F3D9F" w14:textId="635BD691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al times</w:t>
            </w:r>
            <w:r w:rsidRPr="00233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BB674" w14:textId="67CC6565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37B19" w14:textId="075BB8E4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</w:tr>
      <w:tr w:rsidR="003A4FCB" w:rsidRPr="0023378E" w14:paraId="02241B07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C559F" w14:textId="77777777" w:rsidR="003A4FCB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D8F21" w14:textId="275AB0C1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89AB6" w14:textId="07AF84B9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3A4FCB" w:rsidRPr="0023378E" w14:paraId="3998CEAA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D8607" w14:textId="77777777" w:rsidR="003A4FCB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times dail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B9402" w14:textId="5D3BA684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9FCEC" w14:textId="378F6D42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3A4FCB" w:rsidRPr="0023378E" w14:paraId="7598A151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D1CEF" w14:textId="0AB78514" w:rsidR="003A4FCB" w:rsidRPr="0023378E" w:rsidRDefault="008E030D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330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spon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BDA1C" w14:textId="546FFDF4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B437B" w14:textId="145F4044" w:rsidR="003A4FCB" w:rsidRPr="0023378E" w:rsidRDefault="00330E5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</w:tr>
      <w:tr w:rsidR="003A4FCB" w:rsidRPr="0023378E" w14:paraId="4981599B" w14:textId="77777777" w:rsidTr="00990F1A">
        <w:trPr>
          <w:trHeight w:val="836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1A63F" w14:textId="6BB1F488" w:rsidR="003A4FCB" w:rsidRPr="002E2AAB" w:rsidRDefault="003A4FCB" w:rsidP="00D927DA">
            <w:pPr>
              <w:pStyle w:val="a3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uring the </w:t>
            </w:r>
            <w:r w:rsidR="00D92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st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ek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how often di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you use medical applications in the course of </w:t>
            </w:r>
            <w:r w:rsidR="002305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you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rk</w:t>
            </w:r>
            <w:r w:rsidR="00990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83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 access</w:t>
            </w:r>
            <w:r w:rsidR="00990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ientific databases or articles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3A89C" w14:textId="77777777" w:rsidR="003A4FCB" w:rsidRPr="0023378E" w:rsidRDefault="003A4FCB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84DE6" w14:textId="77777777" w:rsidR="003A4FCB" w:rsidRPr="0023378E" w:rsidRDefault="003A4FCB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4FCB" w:rsidRPr="0023378E" w14:paraId="67142D78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75C44" w14:textId="77777777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B3EB8" w14:textId="27E8B45F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20484" w14:textId="2FA0C4F6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3A4FCB" w:rsidRPr="0023378E" w14:paraId="31E89F08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1358E" w14:textId="77777777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03DB5" w14:textId="255C660D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C40A4" w14:textId="45B0ED74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</w:tr>
      <w:tr w:rsidR="003A4FCB" w:rsidRPr="0023378E" w14:paraId="6F4E6934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9CC60" w14:textId="5D90D54A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al times</w:t>
            </w:r>
            <w:r w:rsidRPr="00233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249E2" w14:textId="64C3BA6A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90FC3" w14:textId="2F925E0C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</w:tr>
      <w:tr w:rsidR="003A4FCB" w:rsidRPr="0023378E" w14:paraId="79C59750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6E707" w14:textId="77777777" w:rsidR="003A4FCB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9CA31" w14:textId="43D36F77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E7AB0" w14:textId="1D2EC336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</w:tr>
      <w:tr w:rsidR="003A4FCB" w:rsidRPr="0023378E" w14:paraId="06FA0BFE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ACF0D" w14:textId="77777777" w:rsidR="003A4FCB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times dail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5EA48" w14:textId="216804D8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9ADB7" w14:textId="2603A1B8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</w:tr>
      <w:tr w:rsidR="003A4FCB" w:rsidRPr="0023378E" w14:paraId="0A48D172" w14:textId="77777777" w:rsidTr="00D927DA">
        <w:trPr>
          <w:trHeight w:val="33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ABFD4" w14:textId="766DCCDF" w:rsidR="003A4FCB" w:rsidRPr="0023378E" w:rsidRDefault="008E030D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330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spon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DF677" w14:textId="2E8E996D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513E4" w14:textId="745FE509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</w:tr>
      <w:tr w:rsidR="003A4FCB" w:rsidRPr="0023378E" w14:paraId="1FA80F28" w14:textId="77777777" w:rsidTr="003A4FCB">
        <w:trPr>
          <w:trHeight w:val="624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7BE0F" w14:textId="0909106F" w:rsidR="003A4FCB" w:rsidRPr="002E2AAB" w:rsidRDefault="003A4FCB" w:rsidP="00D927DA">
            <w:pPr>
              <w:pStyle w:val="a3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uring the </w:t>
            </w:r>
            <w:r w:rsidR="00D92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st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ek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how often di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you use medical applications in the course of </w:t>
            </w:r>
            <w:r w:rsidR="00CA4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you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rk</w:t>
            </w:r>
            <w:r w:rsidR="00990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or differential diagnoses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30F68" w14:textId="77777777" w:rsidR="003A4FCB" w:rsidRPr="0023378E" w:rsidRDefault="003A4FCB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2C6F9" w14:textId="77777777" w:rsidR="003A4FCB" w:rsidRPr="0023378E" w:rsidRDefault="003A4FCB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4FCB" w:rsidRPr="0023378E" w14:paraId="413015BA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A3D10" w14:textId="77777777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545E2" w14:textId="0D5F1773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6DC59" w14:textId="093CD1A7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</w:tc>
      </w:tr>
      <w:tr w:rsidR="003A4FCB" w:rsidRPr="0023378E" w14:paraId="356B88C2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E60C7" w14:textId="77777777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394D2" w14:textId="141356B2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13718" w14:textId="1BED7A07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</w:tr>
      <w:tr w:rsidR="003A4FCB" w:rsidRPr="0023378E" w14:paraId="3D8EAC77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A49AC" w14:textId="5D7A5D12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al times</w:t>
            </w:r>
            <w:r w:rsidRPr="00233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94B75" w14:textId="44F19BD1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0D0FE" w14:textId="006F1877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</w:tr>
      <w:tr w:rsidR="003A4FCB" w:rsidRPr="0023378E" w14:paraId="2869538B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B2560" w14:textId="77777777" w:rsidR="003A4FCB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5AD0B" w14:textId="03F380C3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C3850" w14:textId="410A505E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3A4FCB" w:rsidRPr="0023378E" w14:paraId="0AEFD467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6D4BC" w14:textId="77777777" w:rsidR="003A4FCB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times dail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C16F2" w14:textId="2F9F7888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93C6C" w14:textId="43B9F666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3A4FCB" w:rsidRPr="0023378E" w14:paraId="451455F7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42CBD" w14:textId="6D597514" w:rsidR="003A4FCB" w:rsidRDefault="008E030D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No respon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526C6" w14:textId="13DFBC05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D6B25" w14:textId="502E7A99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</w:tr>
      <w:tr w:rsidR="003A4FCB" w:rsidRPr="0023378E" w14:paraId="369F9090" w14:textId="77777777" w:rsidTr="003A4FCB">
        <w:trPr>
          <w:trHeight w:val="624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2B14F" w14:textId="2E920F0D" w:rsidR="003A4FCB" w:rsidRPr="002E2AAB" w:rsidRDefault="003A4FCB" w:rsidP="00D927DA">
            <w:pPr>
              <w:pStyle w:val="a3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uring the </w:t>
            </w:r>
            <w:r w:rsidR="00D92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st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ek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how often di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you use medical applications in the course of </w:t>
            </w:r>
            <w:r w:rsidR="00083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you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ork </w:t>
            </w:r>
            <w:r w:rsidR="00990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 sele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83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8EF9B" w14:textId="77777777" w:rsidR="003A4FCB" w:rsidRPr="0023378E" w:rsidRDefault="003A4FCB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CC0DC" w14:textId="77777777" w:rsidR="003A4FCB" w:rsidRPr="0023378E" w:rsidRDefault="003A4FCB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4FCB" w:rsidRPr="0023378E" w14:paraId="64124DFE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9B995" w14:textId="77777777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157BB" w14:textId="268101A9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F692B" w14:textId="063C74CD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</w:t>
            </w:r>
          </w:p>
        </w:tc>
      </w:tr>
      <w:tr w:rsidR="003A4FCB" w:rsidRPr="0023378E" w14:paraId="2F5E9B4C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6EC08" w14:textId="77777777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9B1D2" w14:textId="3E2980DE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780A1" w14:textId="585998F0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3A4FCB" w:rsidRPr="0023378E" w14:paraId="0BEC73D7" w14:textId="77777777" w:rsidTr="00990F1A">
        <w:trPr>
          <w:trHeight w:val="33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8815C" w14:textId="2D0602EB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al times</w:t>
            </w:r>
            <w:r w:rsidRPr="00233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77C97" w14:textId="5941A1A2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38259" w14:textId="004D1F6F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</w:tr>
      <w:tr w:rsidR="003A4FCB" w:rsidRPr="0023378E" w14:paraId="4D9B3738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4BAFA" w14:textId="77777777" w:rsidR="003A4FCB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5C151" w14:textId="45E2ADA6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6189F" w14:textId="29BB9C8C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3A4FCB" w:rsidRPr="0023378E" w14:paraId="537FBF49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246AC" w14:textId="77777777" w:rsidR="003A4FCB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times dail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E05EF" w14:textId="242CA56E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6664F" w14:textId="1D717BAF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3A4FCB" w:rsidRPr="0023378E" w14:paraId="79D0CD0C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A4482" w14:textId="1F7D570B" w:rsidR="003A4FCB" w:rsidRPr="0023378E" w:rsidRDefault="003A4FC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3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  <w:r w:rsidR="008E0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No respon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32C21" w14:textId="5FD3248E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0E652" w14:textId="25A29BC1" w:rsidR="003A4FCB" w:rsidRPr="0023378E" w:rsidRDefault="008E03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</w:tr>
      <w:tr w:rsidR="00990F1A" w:rsidRPr="0023378E" w14:paraId="21C10332" w14:textId="77777777" w:rsidTr="003A4FCB">
        <w:trPr>
          <w:trHeight w:val="936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74FD3" w14:textId="143F7AC4" w:rsidR="00990F1A" w:rsidRPr="002E2AAB" w:rsidRDefault="00990F1A" w:rsidP="00D927DA">
            <w:pPr>
              <w:pStyle w:val="a3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uring the </w:t>
            </w:r>
            <w:r w:rsidR="00D92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st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ek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how often di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you use medical applications in the course of </w:t>
            </w:r>
            <w:r w:rsidR="00083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you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rk for teleconsultations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E4544" w14:textId="77777777" w:rsidR="00990F1A" w:rsidRPr="0023378E" w:rsidRDefault="00990F1A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425F4" w14:textId="77777777" w:rsidR="00990F1A" w:rsidRPr="0023378E" w:rsidRDefault="00990F1A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90F1A" w:rsidRPr="0023378E" w14:paraId="38402CE3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44AE4" w14:textId="77777777" w:rsidR="00990F1A" w:rsidRPr="0023378E" w:rsidRDefault="00990F1A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9C95F" w14:textId="355ECEAA" w:rsidR="00990F1A" w:rsidRPr="0023378E" w:rsidRDefault="00A65A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F125D" w14:textId="42699A38" w:rsidR="00990F1A" w:rsidRPr="0023378E" w:rsidRDefault="00A65A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</w:tr>
      <w:tr w:rsidR="00990F1A" w:rsidRPr="0023378E" w14:paraId="4FAB028D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6D5A9" w14:textId="77777777" w:rsidR="00990F1A" w:rsidRPr="0023378E" w:rsidRDefault="00990F1A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n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F7C07" w14:textId="112B1452" w:rsidR="00990F1A" w:rsidRPr="0023378E" w:rsidRDefault="00A65A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5E4E4" w14:textId="684E3C78" w:rsidR="00990F1A" w:rsidRPr="0023378E" w:rsidRDefault="00A65A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</w:tr>
      <w:tr w:rsidR="00990F1A" w:rsidRPr="0023378E" w14:paraId="5AB0A6B8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DC1A6" w14:textId="24DEC973" w:rsidR="00990F1A" w:rsidRPr="0023378E" w:rsidRDefault="00990F1A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al tim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AE2C2" w14:textId="3CB748FC" w:rsidR="00990F1A" w:rsidRPr="0023378E" w:rsidRDefault="00A65A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A0439" w14:textId="1C72B78A" w:rsidR="00990F1A" w:rsidRPr="0023378E" w:rsidRDefault="00A65A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990F1A" w:rsidRPr="0023378E" w14:paraId="1185F8B1" w14:textId="77777777" w:rsidTr="003A4FCB">
        <w:trPr>
          <w:trHeight w:val="624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8BA88" w14:textId="77777777" w:rsidR="00990F1A" w:rsidRDefault="00990F1A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8DD81" w14:textId="5E77B20E" w:rsidR="00990F1A" w:rsidRPr="0023378E" w:rsidRDefault="00A65A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67F7F" w14:textId="77F7EAD8" w:rsidR="00990F1A" w:rsidRPr="0023378E" w:rsidRDefault="00A65A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990F1A" w:rsidRPr="0023378E" w14:paraId="27F4FC49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251B3" w14:textId="77777777" w:rsidR="00990F1A" w:rsidRDefault="00990F1A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times dail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53117" w14:textId="30F69A01" w:rsidR="00990F1A" w:rsidRPr="0023378E" w:rsidRDefault="00A65A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9433B" w14:textId="7CF945C5" w:rsidR="00990F1A" w:rsidRPr="0023378E" w:rsidRDefault="00A65A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990F1A" w:rsidRPr="0023378E" w14:paraId="6CF07EAD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F4BCA" w14:textId="7D90C191" w:rsidR="00990F1A" w:rsidRPr="0023378E" w:rsidRDefault="00990F1A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A65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No respon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B8B54" w14:textId="7F7EE6CF" w:rsidR="00990F1A" w:rsidRPr="0023378E" w:rsidRDefault="00A65A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CF49A" w14:textId="6995F13F" w:rsidR="00990F1A" w:rsidRPr="0023378E" w:rsidRDefault="00A65AB1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</w:tr>
      <w:tr w:rsidR="00990F1A" w:rsidRPr="0023378E" w14:paraId="25131598" w14:textId="77777777" w:rsidTr="003A4FCB">
        <w:trPr>
          <w:trHeight w:val="624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89EAB" w14:textId="58FB0274" w:rsidR="00990F1A" w:rsidRPr="002E2AAB" w:rsidRDefault="00D927DA" w:rsidP="00A65AB1">
            <w:pPr>
              <w:pStyle w:val="a3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uring th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st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ek</w:t>
            </w:r>
            <w:r w:rsidR="00083E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="00A65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i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you use medical applications for </w:t>
            </w:r>
            <w:r w:rsidR="00281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 reasons</w:t>
            </w:r>
            <w:r w:rsidR="00261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?</w:t>
            </w:r>
            <w:r w:rsidR="00281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8C0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reason specified in free text</w:t>
            </w:r>
            <w:r w:rsidR="00637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BEEA5" w14:textId="77777777" w:rsidR="00990F1A" w:rsidRPr="0023378E" w:rsidRDefault="00990F1A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F18B1" w14:textId="77777777" w:rsidR="00990F1A" w:rsidRPr="0023378E" w:rsidRDefault="00990F1A" w:rsidP="00A65AB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7072" w:rsidRPr="0023378E" w14:paraId="147B61E2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151E0" w14:textId="403EAF74" w:rsidR="00637072" w:rsidRPr="00D54E37" w:rsidRDefault="00D54E37" w:rsidP="00A65AB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sAp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EAFE7" w14:textId="3FDDCE4F" w:rsidR="00637072" w:rsidRPr="0023378E" w:rsidRDefault="00D54E3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F0D3B" w14:textId="1D24297D" w:rsidR="00637072" w:rsidRPr="0023378E" w:rsidRDefault="007D2485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637072" w:rsidRPr="0023378E" w14:paraId="6D941972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71EE0" w14:textId="1D9898EB" w:rsidR="00637072" w:rsidRPr="007D2485" w:rsidRDefault="007D2485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3011">
              <w:rPr>
                <w:rFonts w:asciiTheme="majorBidi" w:hAnsiTheme="majorBidi" w:cstheme="majorBidi"/>
                <w:sz w:val="24"/>
                <w:szCs w:val="24"/>
              </w:rPr>
              <w:t>Maccab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p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84EE5" w14:textId="65F44B12" w:rsidR="00637072" w:rsidRPr="0023378E" w:rsidRDefault="007D2485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760AA" w14:textId="67F0D4E4" w:rsidR="00637072" w:rsidRPr="0023378E" w:rsidRDefault="007D2485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637072" w:rsidRPr="0023378E" w14:paraId="33B5CBB8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11363" w14:textId="0483A543" w:rsidR="00637072" w:rsidRPr="0023378E" w:rsidRDefault="007D2485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ToDat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1A93C" w14:textId="4C93C63F" w:rsidR="00637072" w:rsidRPr="0023378E" w:rsidRDefault="007D2485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64EB1" w14:textId="7C460855" w:rsidR="00637072" w:rsidRPr="0023378E" w:rsidRDefault="007D2485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637072" w:rsidRPr="0023378E" w14:paraId="22B51890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52F94" w14:textId="421D8A7E" w:rsidR="00637072" w:rsidRPr="0023378E" w:rsidRDefault="007D2485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gl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F2386" w14:textId="57E87412" w:rsidR="00637072" w:rsidRPr="0023378E" w:rsidRDefault="007D2485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28E97" w14:textId="0BB9B9AD" w:rsidR="00637072" w:rsidRPr="0023378E" w:rsidRDefault="007D2485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637072" w:rsidRPr="0023378E" w14:paraId="4DE20978" w14:textId="77777777" w:rsidTr="003A4FCB">
        <w:trPr>
          <w:trHeight w:val="624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201D1" w14:textId="753B8E22" w:rsidR="00637072" w:rsidRPr="002E2AAB" w:rsidRDefault="00637072" w:rsidP="00685080">
            <w:pPr>
              <w:pStyle w:val="a3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hy do you use medi</w:t>
            </w:r>
            <w:r w:rsidR="006850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l applications?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CB56C" w14:textId="77777777" w:rsidR="00637072" w:rsidRPr="0023378E" w:rsidRDefault="00637072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8CBE0" w14:textId="77777777" w:rsidR="00637072" w:rsidRPr="0023378E" w:rsidRDefault="00637072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7072" w:rsidRPr="0023378E" w14:paraId="6EC54259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22A2A" w14:textId="7799A1CC" w:rsidR="00637072" w:rsidRPr="0023378E" w:rsidRDefault="00201AFD" w:rsidP="0063707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efficienc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88AD6" w14:textId="4A4A7520" w:rsidR="00637072" w:rsidRPr="0023378E" w:rsidRDefault="009711D4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31E11" w14:textId="37BB49E5" w:rsidR="00637072" w:rsidRPr="0023378E" w:rsidRDefault="009711D4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</w:tr>
      <w:tr w:rsidR="00637072" w:rsidRPr="0023378E" w14:paraId="6AB6DD40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F37CF" w14:textId="28DF80D5" w:rsidR="00637072" w:rsidRPr="0023378E" w:rsidRDefault="008823F3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63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essibilit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CD432" w14:textId="270EB175" w:rsidR="00637072" w:rsidRPr="0023378E" w:rsidRDefault="009711D4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54D64" w14:textId="483EDF9C" w:rsidR="00637072" w:rsidRPr="0023378E" w:rsidRDefault="009711D4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</w:tr>
      <w:tr w:rsidR="00637072" w:rsidRPr="0023378E" w14:paraId="2DEBE72D" w14:textId="77777777" w:rsidTr="00637072">
        <w:trPr>
          <w:trHeight w:val="33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2DDFC" w14:textId="60150705" w:rsidR="00637072" w:rsidRPr="0023378E" w:rsidRDefault="00637072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-to-date and reliable informatio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AB814" w14:textId="2F15393E" w:rsidR="00637072" w:rsidRPr="0023378E" w:rsidRDefault="009711D4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4C58F" w14:textId="74A0EB99" w:rsidR="00637072" w:rsidRPr="0023378E" w:rsidRDefault="009711D4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</w:tr>
      <w:tr w:rsidR="00637072" w:rsidRPr="0023378E" w14:paraId="2184FB9D" w14:textId="77777777" w:rsidTr="003A4FCB">
        <w:trPr>
          <w:trHeight w:val="936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7056C" w14:textId="118F3FBE" w:rsidR="00637072" w:rsidRPr="002E2AAB" w:rsidRDefault="00724E6B" w:rsidP="003A4FCB">
            <w:pPr>
              <w:pStyle w:val="a3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w many medical applications do use daily</w:t>
            </w:r>
            <w:r w:rsidR="00637072" w:rsidRPr="002E2A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7B49B" w14:textId="77777777" w:rsidR="00637072" w:rsidRPr="0023378E" w:rsidRDefault="00637072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89D3C" w14:textId="77777777" w:rsidR="00637072" w:rsidRPr="0023378E" w:rsidRDefault="00637072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7072" w:rsidRPr="0023378E" w14:paraId="778C75CF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57068" w14:textId="0F6C40DD" w:rsidR="00637072" w:rsidRPr="0023378E" w:rsidRDefault="00724E6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60C5E" w14:textId="4EFECA1F" w:rsidR="00637072" w:rsidRPr="00685080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529AC" w14:textId="4CB045CC" w:rsidR="00637072" w:rsidRPr="0023378E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</w:tr>
      <w:tr w:rsidR="00637072" w:rsidRPr="0023378E" w14:paraId="71C9D0F7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08D98" w14:textId="2DB6726A" w:rsidR="00637072" w:rsidRPr="0023378E" w:rsidRDefault="00724E6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4E2BF" w14:textId="2D1FA8AD" w:rsidR="00637072" w:rsidRPr="00685080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BB41F" w14:textId="217287AA" w:rsidR="00637072" w:rsidRPr="0023378E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</w:tr>
      <w:tr w:rsidR="00724E6B" w:rsidRPr="0023378E" w14:paraId="7D66FED7" w14:textId="77777777" w:rsidTr="003A4FCB">
        <w:trPr>
          <w:trHeight w:val="312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DA3B5" w14:textId="2F25D1E2" w:rsidR="00724E6B" w:rsidRDefault="00724E6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E2ECC" w14:textId="3296BD74" w:rsidR="00724E6B" w:rsidRPr="00685080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60BFE" w14:textId="445D0210" w:rsidR="00724E6B" w:rsidRPr="0023378E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</w:tr>
      <w:tr w:rsidR="00724E6B" w:rsidRPr="0023378E" w14:paraId="10F288E2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EFDEA" w14:textId="6AC60121" w:rsidR="00724E6B" w:rsidRDefault="00724E6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or mor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FD904" w14:textId="1C53F6C5" w:rsidR="00724E6B" w:rsidRPr="00685080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562F7" w14:textId="09D7BE57" w:rsidR="00724E6B" w:rsidRPr="0023378E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</w:tr>
      <w:tr w:rsidR="00685080" w:rsidRPr="0023378E" w14:paraId="289AB5F0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A5DAA" w14:textId="11218DAA" w:rsidR="00685080" w:rsidRDefault="00685080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No respon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83135" w14:textId="769063DC" w:rsidR="00685080" w:rsidRPr="00685080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467B1" w14:textId="3F250258" w:rsidR="00685080" w:rsidRPr="0023378E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</w:tr>
      <w:tr w:rsidR="00724E6B" w:rsidRPr="0023378E" w14:paraId="2EA38163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3BE17" w14:textId="49892A33" w:rsidR="00724E6B" w:rsidRPr="00724E6B" w:rsidRDefault="00724E6B" w:rsidP="00F8409E">
            <w:pPr>
              <w:pStyle w:val="a3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hat would encourage you to use medical applications more frequently</w:t>
            </w:r>
            <w:r w:rsidR="00F840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0374C" w14:textId="77777777" w:rsidR="00724E6B" w:rsidRPr="0023378E" w:rsidRDefault="00724E6B" w:rsidP="0015760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62844" w14:textId="77777777" w:rsidR="00724E6B" w:rsidRPr="0023378E" w:rsidRDefault="00724E6B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4E6B" w:rsidRPr="0023378E" w14:paraId="12F2BAA0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75D28" w14:textId="5B45EEA1" w:rsidR="00724E6B" w:rsidRDefault="00724E6B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lleague recommendation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DC436" w14:textId="5D6D0A5D" w:rsidR="00724E6B" w:rsidRPr="00F8409E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0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D2F0C" w14:textId="3B338A0C" w:rsidR="00724E6B" w:rsidRPr="0023378E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</w:tr>
      <w:tr w:rsidR="00724E6B" w:rsidRPr="0023378E" w14:paraId="039453A9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3D471" w14:textId="7EB7C8BD" w:rsidR="00724E6B" w:rsidRDefault="000B3713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ory approva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9D129" w14:textId="4343B64A" w:rsidR="00724E6B" w:rsidRPr="00F8409E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0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9F121" w14:textId="17B51D1C" w:rsidR="00724E6B" w:rsidRPr="0023378E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</w:tr>
      <w:tr w:rsidR="00724E6B" w:rsidRPr="0023378E" w14:paraId="55F391C7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5D8BA" w14:textId="19009D65" w:rsidR="00724E6B" w:rsidRDefault="000B3713" w:rsidP="000B371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surance of information </w:t>
            </w:r>
            <w:r w:rsidR="00855F47">
              <w:rPr>
                <w:rFonts w:ascii="Times New Roman" w:hAnsi="Times New Roman" w:cs="Times New Roman"/>
                <w:sz w:val="24"/>
                <w:szCs w:val="24"/>
              </w:rPr>
              <w:t>credibilit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82A4A" w14:textId="1A2A880D" w:rsidR="00724E6B" w:rsidRPr="00F8409E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0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B471B" w14:textId="58534994" w:rsidR="00724E6B" w:rsidRPr="0023378E" w:rsidRDefault="007E5395" w:rsidP="0068508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0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="00685080" w:rsidRPr="00F840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724E6B" w:rsidRPr="0023378E" w14:paraId="2FF35B06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72320" w14:textId="58DE063F" w:rsidR="00724E6B" w:rsidRDefault="000B3713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ment regarding conflict of interest from application developer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B3907" w14:textId="0E3AA050" w:rsidR="00724E6B" w:rsidRPr="00F8409E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0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77013" w14:textId="7A24E5F7" w:rsidR="00724E6B" w:rsidRPr="0023378E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</w:tr>
      <w:tr w:rsidR="000B3713" w:rsidRPr="0023378E" w14:paraId="20B218C9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BA0AB" w14:textId="76D52092" w:rsidR="000B3713" w:rsidRDefault="000B3713" w:rsidP="000B371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or subsidized</w:t>
            </w:r>
            <w:r w:rsidR="00261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F73BF" w14:textId="74972AD1" w:rsidR="000B3713" w:rsidRPr="00F8409E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0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845FE" w14:textId="563D90C4" w:rsidR="000B3713" w:rsidRPr="0023378E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0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</w:tr>
      <w:tr w:rsidR="000B3713" w:rsidRPr="0023378E" w14:paraId="589B025E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DA5FE" w14:textId="3E3B08D0" w:rsidR="000B3713" w:rsidRDefault="00855F47" w:rsidP="0015760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mal guidance </w:t>
            </w:r>
            <w:r w:rsidR="000B37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application u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5EC58" w14:textId="12E785E6" w:rsidR="000B3713" w:rsidRPr="00F8409E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0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8DB89" w14:textId="57088219" w:rsidR="000B3713" w:rsidRPr="0023378E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</w:tr>
      <w:tr w:rsidR="000B3713" w:rsidRPr="0023378E" w14:paraId="7208E495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6A3B1" w14:textId="0D9B1B91" w:rsidR="000B3713" w:rsidRDefault="000B3713" w:rsidP="000B371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owledge of time save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2AB71" w14:textId="7C73E619" w:rsidR="000B3713" w:rsidRPr="00F8409E" w:rsidRDefault="00685080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0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80EB4" w14:textId="45A4A79D" w:rsidR="000B3713" w:rsidRPr="0023378E" w:rsidRDefault="007E5395" w:rsidP="0068508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0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 w:rsidR="00685080" w:rsidRPr="00F840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</w:tr>
      <w:tr w:rsidR="000B3713" w:rsidRPr="0023378E" w14:paraId="61B3A5F6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A5901" w14:textId="6E92B0BD" w:rsidR="000B3713" w:rsidRDefault="00855F47" w:rsidP="000B371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etary benefi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52C97" w14:textId="315113A0" w:rsidR="000B3713" w:rsidRPr="00F8409E" w:rsidRDefault="00F8409E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40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C83A7" w14:textId="0E6A9E1F" w:rsidR="000B3713" w:rsidRPr="0023378E" w:rsidRDefault="00F8409E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</w:tr>
      <w:tr w:rsidR="000B3713" w:rsidRPr="0023378E" w14:paraId="4D9E3D45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9D6E8" w14:textId="394E4349" w:rsidR="000B3713" w:rsidRPr="000B3713" w:rsidRDefault="000B3713" w:rsidP="00EB2314">
            <w:pPr>
              <w:pStyle w:val="a3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ha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e the reasons you use</w:t>
            </w:r>
            <w:r w:rsidRPr="000B3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edical applications</w:t>
            </w:r>
            <w:r w:rsidR="00623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frequently</w:t>
            </w:r>
            <w:r w:rsidRPr="000B3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?</w:t>
            </w:r>
            <w:r w:rsidR="00E01D02" w:rsidRPr="000B37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resented only to infrequent users according</w:t>
            </w:r>
            <w:r w:rsidR="00E0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the answer</w:t>
            </w:r>
            <w:r w:rsidR="00E01D02" w:rsidRPr="000B37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="00E0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  <w:r w:rsidR="00E01D02" w:rsidRPr="000B37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estion 4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6506F" w14:textId="77777777" w:rsidR="000B3713" w:rsidRPr="0023378E" w:rsidRDefault="000B3713" w:rsidP="0015760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8771C" w14:textId="77777777" w:rsidR="000B3713" w:rsidRPr="0023378E" w:rsidRDefault="000B3713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3713" w:rsidRPr="0023378E" w14:paraId="73714CC9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6E11C" w14:textId="1D64EE80" w:rsidR="000B3713" w:rsidRDefault="00FA3326" w:rsidP="000B371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familiar</w:t>
            </w:r>
            <w:r w:rsidRPr="00FC64BB">
              <w:rPr>
                <w:rFonts w:ascii="Times New Roman" w:hAnsi="Times New Roman" w:cs="Times New Roman"/>
                <w:sz w:val="24"/>
                <w:szCs w:val="24"/>
              </w:rPr>
              <w:t xml:space="preserve"> with relevant application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6BFB9" w14:textId="08906E14" w:rsidR="000B3713" w:rsidRPr="00E66606" w:rsidRDefault="00E6660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5D9CC" w14:textId="27DBB674" w:rsidR="000B3713" w:rsidRPr="0023378E" w:rsidRDefault="00E6660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</w:tr>
      <w:tr w:rsidR="000B3713" w:rsidRPr="0023378E" w14:paraId="6B58F653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BFCD5" w14:textId="669FDF85" w:rsidR="000B3713" w:rsidRDefault="00FA3326" w:rsidP="000B371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C64BB">
              <w:rPr>
                <w:rFonts w:ascii="Times New Roman" w:hAnsi="Times New Roman" w:cs="Times New Roman"/>
                <w:sz w:val="24"/>
                <w:szCs w:val="24"/>
              </w:rPr>
              <w:t xml:space="preserve">ore comfortable u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C64BB">
              <w:rPr>
                <w:rFonts w:ascii="Times New Roman" w:hAnsi="Times New Roman" w:cs="Times New Roman"/>
                <w:sz w:val="24"/>
                <w:szCs w:val="24"/>
              </w:rPr>
              <w:t xml:space="preserve"> comput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F6287" w14:textId="32F35B08" w:rsidR="000B3713" w:rsidRPr="00E66606" w:rsidRDefault="00E6660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3A54B" w14:textId="3CF8020C" w:rsidR="000B3713" w:rsidRPr="0023378E" w:rsidRDefault="00E6660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</w:t>
            </w:r>
          </w:p>
        </w:tc>
      </w:tr>
      <w:tr w:rsidR="000B3713" w:rsidRPr="0023378E" w14:paraId="5322401C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CF8C0" w14:textId="628E2981" w:rsidR="000B3713" w:rsidRDefault="00FA3326" w:rsidP="000B371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comfortable using</w:t>
            </w:r>
            <w:r w:rsidR="00971B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one in </w:t>
            </w:r>
            <w:r w:rsidR="00C2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’</w:t>
            </w:r>
            <w:r w:rsidR="006230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87A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FA54E" w14:textId="11734C6C" w:rsidR="000B3713" w:rsidRPr="00E66606" w:rsidRDefault="00E6660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58D14" w14:textId="4F59B473" w:rsidR="000B3713" w:rsidRPr="0023378E" w:rsidRDefault="00E6660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</w:tr>
      <w:tr w:rsidR="000B3713" w:rsidRPr="0023378E" w14:paraId="2E472E16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1DBED" w14:textId="731C4F3B" w:rsidR="000B3713" w:rsidRDefault="00FA3326" w:rsidP="000B371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4BB">
              <w:rPr>
                <w:rFonts w:ascii="Times New Roman" w:hAnsi="Times New Roman" w:cs="Times New Roman"/>
                <w:sz w:val="24"/>
                <w:szCs w:val="24"/>
              </w:rPr>
              <w:t>Concerns regarding information reliabilit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EDEB3" w14:textId="3F6C7AF7" w:rsidR="000B3713" w:rsidRPr="00E66606" w:rsidRDefault="00E6660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25D6F" w14:textId="3FB631BE" w:rsidR="000B3713" w:rsidRPr="0023378E" w:rsidRDefault="00E6660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0B3713" w:rsidRPr="0023378E" w14:paraId="45747D17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BBF99" w14:textId="2AB3D908" w:rsidR="000B3713" w:rsidRDefault="00FA3326" w:rsidP="00FA332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4BB">
              <w:rPr>
                <w:rFonts w:ascii="Times New Roman" w:hAnsi="Times New Roman" w:cs="Times New Roman"/>
                <w:sz w:val="24"/>
                <w:szCs w:val="24"/>
              </w:rPr>
              <w:t xml:space="preserve">Concerns regard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tient privacy or</w:t>
            </w:r>
            <w:r w:rsidR="007C52EC">
              <w:rPr>
                <w:rFonts w:ascii="Times New Roman" w:hAnsi="Times New Roman" w:cs="Times New Roman"/>
                <w:sz w:val="24"/>
                <w:szCs w:val="24"/>
              </w:rPr>
              <w:t xml:space="preserve"> 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hical consideration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209FA" w14:textId="4B9F21F6" w:rsidR="000B3713" w:rsidRPr="00E66606" w:rsidRDefault="00E6660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59AE8" w14:textId="32E6AF56" w:rsidR="000B3713" w:rsidRPr="0023378E" w:rsidRDefault="00E6660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0B3713" w:rsidRPr="0023378E" w14:paraId="258E8F46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7C378" w14:textId="66FDB00C" w:rsidR="000B3713" w:rsidRDefault="00FA3326" w:rsidP="000B371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fer to rely on </w:t>
            </w:r>
            <w:r w:rsidR="00C65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n knowledg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2A40B" w14:textId="56E14F55" w:rsidR="000B3713" w:rsidRPr="00E66606" w:rsidRDefault="00E6660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BFE7C" w14:textId="7856B926" w:rsidR="000B3713" w:rsidRPr="0023378E" w:rsidRDefault="00E6660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0B3713" w:rsidRPr="0023378E" w14:paraId="0F2A70AE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2EC21" w14:textId="1E715DBF" w:rsidR="000B3713" w:rsidRDefault="00FA3326" w:rsidP="00FA332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fer to rely on published articles and text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954E0" w14:textId="3209E775" w:rsidR="000B3713" w:rsidRPr="00E66606" w:rsidRDefault="00E6660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9F9A2" w14:textId="410148B3" w:rsidR="000B3713" w:rsidRPr="0023378E" w:rsidRDefault="00E6660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FA3326" w:rsidRPr="0023378E" w14:paraId="70684806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E40C2" w14:textId="6CEC9F77" w:rsidR="00FA3326" w:rsidRPr="00FA3326" w:rsidRDefault="00FA3326" w:rsidP="0015760D">
            <w:pPr>
              <w:pStyle w:val="a3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o you recommend </w:t>
            </w:r>
            <w:r w:rsidRPr="00FA33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dical application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 patients</w:t>
            </w:r>
            <w:r w:rsidRPr="00FA33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749EA" w14:textId="77777777" w:rsidR="00FA3326" w:rsidRPr="0023378E" w:rsidRDefault="00FA3326" w:rsidP="0015760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B5E2B" w14:textId="77777777" w:rsidR="00FA3326" w:rsidRPr="0023378E" w:rsidRDefault="00FA3326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3326" w:rsidRPr="0023378E" w14:paraId="25F97263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F586F" w14:textId="7D5E79A7" w:rsidR="00FA3326" w:rsidRPr="000B3713" w:rsidRDefault="0015760D" w:rsidP="000B371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077EA" w14:textId="61F04274" w:rsidR="00FA3326" w:rsidRPr="00CB01D8" w:rsidRDefault="00CB01D8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4FA76" w14:textId="1730E713" w:rsidR="00FA3326" w:rsidRPr="0023378E" w:rsidRDefault="00CB01D8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</w:t>
            </w:r>
          </w:p>
        </w:tc>
      </w:tr>
      <w:tr w:rsidR="00FA3326" w:rsidRPr="0023378E" w14:paraId="03647348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8DAE7" w14:textId="7DA7F715" w:rsidR="00FA3326" w:rsidRDefault="0015760D" w:rsidP="000B371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requentl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274EF" w14:textId="593234A2" w:rsidR="00FA3326" w:rsidRPr="00CB01D8" w:rsidRDefault="00CB01D8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CC452" w14:textId="4A1D73DB" w:rsidR="00FA3326" w:rsidRPr="0023378E" w:rsidRDefault="00CB01D8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</w:tr>
      <w:tr w:rsidR="00FA3326" w:rsidRPr="0023378E" w14:paraId="4DFBB3D1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FC187" w14:textId="4C65E096" w:rsidR="00FA3326" w:rsidRDefault="0015760D" w:rsidP="000B371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05FF7" w14:textId="1348BA70" w:rsidR="00FA3326" w:rsidRPr="00CB01D8" w:rsidRDefault="00CB01D8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E4D63" w14:textId="66F27BFD" w:rsidR="00FA3326" w:rsidRPr="0023378E" w:rsidRDefault="00CB01D8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</w:tr>
      <w:tr w:rsidR="00FA3326" w:rsidRPr="0023378E" w14:paraId="6EB3B242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AEEF6" w14:textId="189CC595" w:rsidR="00FA3326" w:rsidRDefault="0015760D" w:rsidP="000B371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E3B11" w14:textId="682526F6" w:rsidR="00FA3326" w:rsidRPr="00CB01D8" w:rsidRDefault="00CB01D8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CE400" w14:textId="7F8B742B" w:rsidR="00FA3326" w:rsidRPr="0023378E" w:rsidRDefault="00CB01D8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FA3326" w:rsidRPr="0023378E" w14:paraId="015B79C7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3EE9F" w14:textId="2A69D61B" w:rsidR="00FA3326" w:rsidRPr="00FC64BB" w:rsidRDefault="00E65905" w:rsidP="000B371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622EE" w14:textId="7454A81F" w:rsidR="00FA3326" w:rsidRPr="00CB01D8" w:rsidRDefault="00CB01D8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6BDC8" w14:textId="23F49EF7" w:rsidR="00FA3326" w:rsidRPr="0023378E" w:rsidRDefault="00CB01D8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FA3326" w:rsidRPr="0023378E" w14:paraId="403FE7FC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908EA" w14:textId="64D84BCA" w:rsidR="00FA3326" w:rsidRPr="00FC64BB" w:rsidRDefault="00CB01D8" w:rsidP="000B371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No respon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7AB49" w14:textId="58E06783" w:rsidR="00FA3326" w:rsidRPr="00CB01D8" w:rsidRDefault="00CB01D8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2E4CA" w14:textId="7A83419E" w:rsidR="00FA3326" w:rsidRPr="0023378E" w:rsidRDefault="00CB01D8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</w:tr>
      <w:tr w:rsidR="0015760D" w:rsidRPr="0023378E" w14:paraId="49E447DF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A1292" w14:textId="19D1A881" w:rsidR="0015760D" w:rsidRPr="0015760D" w:rsidRDefault="0015760D" w:rsidP="00BD461B">
            <w:pPr>
              <w:pStyle w:val="a3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ould you participate in </w:t>
            </w:r>
            <w:r w:rsidR="00BD46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raining </w:t>
            </w:r>
            <w:r w:rsidR="00E659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at </w:t>
            </w:r>
            <w:r w:rsidR="00BD46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cludes recommendations </w:t>
            </w:r>
            <w:r w:rsidR="00E659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garding </w:t>
            </w:r>
            <w:r w:rsidR="00BD46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e use of </w:t>
            </w:r>
            <w:r w:rsidRPr="00157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cal applications?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73BBE" w14:textId="77777777" w:rsidR="0015760D" w:rsidRPr="00CB01D8" w:rsidRDefault="001576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B8D31" w14:textId="77777777" w:rsidR="0015760D" w:rsidRPr="0023378E" w:rsidRDefault="0015760D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760D" w:rsidRPr="0023378E" w14:paraId="674FB35F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1DA3E" w14:textId="10643E55" w:rsidR="0015760D" w:rsidRDefault="00BD461B" w:rsidP="000B371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E6A97" w14:textId="6AEC9DD7" w:rsidR="0015760D" w:rsidRPr="00CB01D8" w:rsidRDefault="00B751F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C1C89" w14:textId="15697ED3" w:rsidR="0015760D" w:rsidRPr="0023378E" w:rsidRDefault="00B751F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</w:tr>
      <w:tr w:rsidR="0015760D" w:rsidRPr="0023378E" w14:paraId="027837F3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CE25F" w14:textId="7ACEFD95" w:rsidR="0015760D" w:rsidRDefault="00BD461B" w:rsidP="000B371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ly no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51766" w14:textId="12702237" w:rsidR="0015760D" w:rsidRPr="00CB01D8" w:rsidRDefault="00B751F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F896E" w14:textId="0B332744" w:rsidR="0015760D" w:rsidRPr="0023378E" w:rsidRDefault="00B751F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`16.6</w:t>
            </w:r>
          </w:p>
        </w:tc>
      </w:tr>
      <w:tr w:rsidR="0015760D" w:rsidRPr="0023378E" w14:paraId="109A594D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C5D90" w14:textId="700AD173" w:rsidR="0015760D" w:rsidRDefault="001F5FB7" w:rsidP="000B371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bably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E3120" w14:textId="72DD5B0A" w:rsidR="0015760D" w:rsidRPr="00CB01D8" w:rsidRDefault="00B751F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F3F40" w14:textId="44762189" w:rsidR="0015760D" w:rsidRPr="0023378E" w:rsidRDefault="00B751F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</w:t>
            </w:r>
          </w:p>
        </w:tc>
      </w:tr>
      <w:tr w:rsidR="0015760D" w:rsidRPr="0023378E" w14:paraId="21189881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2480E" w14:textId="765A6FE1" w:rsidR="0015760D" w:rsidRDefault="00855F47" w:rsidP="000B371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finitely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31A8D" w14:textId="30FA7E47" w:rsidR="0015760D" w:rsidRPr="00CB01D8" w:rsidRDefault="00B751F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E686A" w14:textId="02F169B4" w:rsidR="0015760D" w:rsidRPr="0023378E" w:rsidRDefault="00B751F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</w:tr>
      <w:tr w:rsidR="0015760D" w:rsidRPr="0023378E" w14:paraId="51AF9003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2253C" w14:textId="09BEA0B2" w:rsidR="0015760D" w:rsidRDefault="001F5FB7" w:rsidP="000B371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B2E7C" w14:textId="14CB3626" w:rsidR="0015760D" w:rsidRPr="00CB01D8" w:rsidRDefault="00B751F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33405" w14:textId="0270C535" w:rsidR="0015760D" w:rsidRPr="0023378E" w:rsidRDefault="00B751F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1F5FB7" w:rsidRPr="0023378E" w14:paraId="59C82D96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79438" w14:textId="0FD9B945" w:rsidR="001F5FB7" w:rsidRDefault="00B751F7" w:rsidP="000B371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No respon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DDDFF" w14:textId="2EA5458A" w:rsidR="001F5FB7" w:rsidRPr="00CB01D8" w:rsidRDefault="00B751F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A3535" w14:textId="3B4A392E" w:rsidR="001F5FB7" w:rsidRPr="0023378E" w:rsidRDefault="00B751F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</w:tr>
      <w:tr w:rsidR="001F5FB7" w:rsidRPr="0023378E" w14:paraId="57CC84E7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33BA2" w14:textId="67959BF8" w:rsidR="001F5FB7" w:rsidRPr="001F5FB7" w:rsidRDefault="001F5FB7" w:rsidP="001F5FB7">
            <w:pPr>
              <w:pStyle w:val="a3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 the future, </w:t>
            </w:r>
            <w:r w:rsidR="00F50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ow frequentl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 you think yo</w:t>
            </w:r>
            <w:r w:rsidR="00B751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 will use medical applications?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38400" w14:textId="77777777" w:rsidR="001F5FB7" w:rsidRPr="00CB01D8" w:rsidRDefault="001F5FB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BDF25" w14:textId="77777777" w:rsidR="001F5FB7" w:rsidRPr="0023378E" w:rsidRDefault="001F5FB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5FB7" w:rsidRPr="0023378E" w14:paraId="19E54E68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225EE" w14:textId="7AC3F480" w:rsidR="001F5FB7" w:rsidRDefault="001F5FB7" w:rsidP="000B371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frequentl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60662" w14:textId="5F0C7FA8" w:rsidR="001F5FB7" w:rsidRPr="00CB01D8" w:rsidRDefault="00B751F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FBF2A" w14:textId="7954D160" w:rsidR="001F5FB7" w:rsidRPr="0023378E" w:rsidRDefault="00B751F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1F5FB7" w:rsidRPr="0023378E" w14:paraId="0E075E58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D8B85" w14:textId="6A6A71D7" w:rsidR="001F5FB7" w:rsidRDefault="001F5FB7" w:rsidP="000B371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am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E450F" w14:textId="7D8A2898" w:rsidR="001F5FB7" w:rsidRPr="00CB01D8" w:rsidRDefault="00B751F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C1ED4" w14:textId="4E60FEA5" w:rsidR="001F5FB7" w:rsidRPr="0023378E" w:rsidRDefault="00B751F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1F5FB7" w:rsidRPr="0023378E" w14:paraId="37D7A21A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EBD81" w14:textId="2B4D2FA2" w:rsidR="001F5FB7" w:rsidRDefault="001F5FB7" w:rsidP="000B371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frequentl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8E62A" w14:textId="384443E2" w:rsidR="001F5FB7" w:rsidRPr="00CB01D8" w:rsidRDefault="00B751F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2AD1A" w14:textId="7A15CDCA" w:rsidR="001F5FB7" w:rsidRPr="0023378E" w:rsidRDefault="00B751F7" w:rsidP="00B751F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</w:t>
            </w:r>
          </w:p>
        </w:tc>
      </w:tr>
      <w:tr w:rsidR="001F5FB7" w:rsidRPr="0023378E" w14:paraId="2E23CA03" w14:textId="77777777" w:rsidTr="00724E6B">
        <w:trPr>
          <w:trHeight w:val="30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C95A4" w14:textId="6892B3E6" w:rsidR="001F5FB7" w:rsidRDefault="00B751F7" w:rsidP="000B371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No respon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5AB1E" w14:textId="2DED07E6" w:rsidR="001F5FB7" w:rsidRPr="00CB01D8" w:rsidRDefault="00B751F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25F03" w14:textId="2BD0CBB9" w:rsidR="001F5FB7" w:rsidRPr="0023378E" w:rsidRDefault="00B751F7" w:rsidP="001576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</w:tr>
    </w:tbl>
    <w:p w14:paraId="10D52A0B" w14:textId="77777777" w:rsidR="00307D44" w:rsidRDefault="00307D44" w:rsidP="00824D07">
      <w:pPr>
        <w:spacing w:line="480" w:lineRule="auto"/>
        <w:rPr>
          <w:rFonts w:hint="cs"/>
          <w:rtl/>
        </w:rPr>
      </w:pPr>
    </w:p>
    <w:sectPr w:rsidR="00307D44" w:rsidSect="0015760D"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438650" w14:textId="77777777" w:rsidR="003A52FC" w:rsidRDefault="003A52FC">
      <w:pPr>
        <w:spacing w:after="0" w:line="240" w:lineRule="auto"/>
      </w:pPr>
      <w:r>
        <w:separator/>
      </w:r>
    </w:p>
  </w:endnote>
  <w:endnote w:type="continuationSeparator" w:id="0">
    <w:p w14:paraId="6BF55F48" w14:textId="77777777" w:rsidR="003A52FC" w:rsidRDefault="003A52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2FECF5" w14:textId="77777777" w:rsidR="003A52FC" w:rsidRDefault="003A52FC">
      <w:pPr>
        <w:spacing w:after="0" w:line="240" w:lineRule="auto"/>
      </w:pPr>
      <w:r>
        <w:separator/>
      </w:r>
    </w:p>
  </w:footnote>
  <w:footnote w:type="continuationSeparator" w:id="0">
    <w:p w14:paraId="42570411" w14:textId="77777777" w:rsidR="003A52FC" w:rsidRDefault="003A52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291088"/>
    <w:multiLevelType w:val="hybridMultilevel"/>
    <w:tmpl w:val="0120A6F0"/>
    <w:lvl w:ilvl="0" w:tplc="B18CFBF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7C02AE"/>
    <w:multiLevelType w:val="hybridMultilevel"/>
    <w:tmpl w:val="EBEA3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C5099B"/>
    <w:multiLevelType w:val="hybridMultilevel"/>
    <w:tmpl w:val="FC7224A6"/>
    <w:lvl w:ilvl="0" w:tplc="3A5A0264">
      <w:start w:val="5"/>
      <w:numFmt w:val="bullet"/>
      <w:lvlText w:val=""/>
      <w:lvlJc w:val="left"/>
      <w:pPr>
        <w:ind w:left="4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IwszQ0trA0tTQyszBW0lEKTi0uzszPAykwqwUAkxo4cywAAAA="/>
  </w:docVars>
  <w:rsids>
    <w:rsidRoot w:val="0098177C"/>
    <w:rsid w:val="00083E71"/>
    <w:rsid w:val="000B3713"/>
    <w:rsid w:val="001236CE"/>
    <w:rsid w:val="001413B8"/>
    <w:rsid w:val="0015760D"/>
    <w:rsid w:val="00177BA7"/>
    <w:rsid w:val="001E2CCB"/>
    <w:rsid w:val="001F5FB7"/>
    <w:rsid w:val="00201AFD"/>
    <w:rsid w:val="002305F2"/>
    <w:rsid w:val="00261E05"/>
    <w:rsid w:val="002813CB"/>
    <w:rsid w:val="002E4BEB"/>
    <w:rsid w:val="00307D44"/>
    <w:rsid w:val="0031064F"/>
    <w:rsid w:val="00330E53"/>
    <w:rsid w:val="00343962"/>
    <w:rsid w:val="003A4FCB"/>
    <w:rsid w:val="003A52FC"/>
    <w:rsid w:val="00425018"/>
    <w:rsid w:val="00452A72"/>
    <w:rsid w:val="00470143"/>
    <w:rsid w:val="004812B9"/>
    <w:rsid w:val="00484FF8"/>
    <w:rsid w:val="00487A55"/>
    <w:rsid w:val="004B04AD"/>
    <w:rsid w:val="005C0274"/>
    <w:rsid w:val="005D22AD"/>
    <w:rsid w:val="00623019"/>
    <w:rsid w:val="00637072"/>
    <w:rsid w:val="00685080"/>
    <w:rsid w:val="006B4A27"/>
    <w:rsid w:val="00724E6B"/>
    <w:rsid w:val="007A0325"/>
    <w:rsid w:val="007C52EC"/>
    <w:rsid w:val="007D2485"/>
    <w:rsid w:val="007E5395"/>
    <w:rsid w:val="00824D07"/>
    <w:rsid w:val="00830128"/>
    <w:rsid w:val="00833440"/>
    <w:rsid w:val="00855F47"/>
    <w:rsid w:val="00860638"/>
    <w:rsid w:val="008823F3"/>
    <w:rsid w:val="008A0EB4"/>
    <w:rsid w:val="008C0043"/>
    <w:rsid w:val="008D0216"/>
    <w:rsid w:val="008E030D"/>
    <w:rsid w:val="00903760"/>
    <w:rsid w:val="00907FEA"/>
    <w:rsid w:val="00921913"/>
    <w:rsid w:val="00922BC6"/>
    <w:rsid w:val="009711D4"/>
    <w:rsid w:val="00971B04"/>
    <w:rsid w:val="0098177C"/>
    <w:rsid w:val="00990F1A"/>
    <w:rsid w:val="009A3214"/>
    <w:rsid w:val="009B2EB1"/>
    <w:rsid w:val="009C0987"/>
    <w:rsid w:val="00A22522"/>
    <w:rsid w:val="00A65AB1"/>
    <w:rsid w:val="00B26BDA"/>
    <w:rsid w:val="00B35F26"/>
    <w:rsid w:val="00B751F7"/>
    <w:rsid w:val="00BD461B"/>
    <w:rsid w:val="00BF7790"/>
    <w:rsid w:val="00C131AA"/>
    <w:rsid w:val="00C22077"/>
    <w:rsid w:val="00C2521E"/>
    <w:rsid w:val="00C549F7"/>
    <w:rsid w:val="00C655F1"/>
    <w:rsid w:val="00CA4384"/>
    <w:rsid w:val="00CB01D8"/>
    <w:rsid w:val="00CC40D5"/>
    <w:rsid w:val="00D2268F"/>
    <w:rsid w:val="00D54E37"/>
    <w:rsid w:val="00D927DA"/>
    <w:rsid w:val="00E01D02"/>
    <w:rsid w:val="00E65905"/>
    <w:rsid w:val="00E65C0A"/>
    <w:rsid w:val="00E66606"/>
    <w:rsid w:val="00E96740"/>
    <w:rsid w:val="00E96905"/>
    <w:rsid w:val="00EB2314"/>
    <w:rsid w:val="00EE7DCD"/>
    <w:rsid w:val="00F161CA"/>
    <w:rsid w:val="00F50D10"/>
    <w:rsid w:val="00F8409E"/>
    <w:rsid w:val="00FA3326"/>
    <w:rsid w:val="00FB659E"/>
    <w:rsid w:val="00FF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8C5F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177C"/>
    <w:pPr>
      <w:bidi/>
      <w:spacing w:after="200" w:line="276" w:lineRule="auto"/>
    </w:pPr>
    <w:rPr>
      <w:rFonts w:eastAsiaTheme="minorEastAsia"/>
      <w:sz w:val="22"/>
      <w:szCs w:val="22"/>
      <w:lang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8177C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9817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98177C"/>
    <w:rPr>
      <w:rFonts w:eastAsiaTheme="minorEastAsia"/>
      <w:sz w:val="22"/>
      <w:szCs w:val="22"/>
      <w:lang w:bidi="he-IL"/>
    </w:rPr>
  </w:style>
  <w:style w:type="character" w:styleId="a6">
    <w:name w:val="line number"/>
    <w:basedOn w:val="a0"/>
    <w:uiPriority w:val="99"/>
    <w:semiHidden/>
    <w:unhideWhenUsed/>
    <w:rsid w:val="0098177C"/>
  </w:style>
  <w:style w:type="character" w:styleId="a7">
    <w:name w:val="annotation reference"/>
    <w:basedOn w:val="a0"/>
    <w:uiPriority w:val="99"/>
    <w:semiHidden/>
    <w:unhideWhenUsed/>
    <w:rsid w:val="009C0987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9C0987"/>
    <w:pPr>
      <w:spacing w:line="240" w:lineRule="auto"/>
    </w:pPr>
    <w:rPr>
      <w:sz w:val="20"/>
      <w:szCs w:val="20"/>
    </w:rPr>
  </w:style>
  <w:style w:type="character" w:customStyle="1" w:styleId="a9">
    <w:name w:val="טקסט הערה תו"/>
    <w:basedOn w:val="a0"/>
    <w:link w:val="a8"/>
    <w:uiPriority w:val="99"/>
    <w:rsid w:val="009C0987"/>
    <w:rPr>
      <w:rFonts w:eastAsiaTheme="minorEastAsia"/>
      <w:sz w:val="20"/>
      <w:szCs w:val="20"/>
      <w:lang w:bidi="he-IL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C0987"/>
    <w:rPr>
      <w:b/>
      <w:bCs/>
    </w:rPr>
  </w:style>
  <w:style w:type="character" w:customStyle="1" w:styleId="ab">
    <w:name w:val="נושא הערה תו"/>
    <w:basedOn w:val="a9"/>
    <w:link w:val="aa"/>
    <w:uiPriority w:val="99"/>
    <w:semiHidden/>
    <w:rsid w:val="009C0987"/>
    <w:rPr>
      <w:rFonts w:eastAsiaTheme="minorEastAsia"/>
      <w:b/>
      <w:bCs/>
      <w:sz w:val="20"/>
      <w:szCs w:val="20"/>
      <w:lang w:bidi="he-IL"/>
    </w:rPr>
  </w:style>
  <w:style w:type="paragraph" w:styleId="ac">
    <w:name w:val="Revision"/>
    <w:hidden/>
    <w:uiPriority w:val="99"/>
    <w:semiHidden/>
    <w:rsid w:val="009C0987"/>
    <w:rPr>
      <w:rFonts w:eastAsiaTheme="minorEastAsia"/>
      <w:sz w:val="22"/>
      <w:szCs w:val="22"/>
      <w:lang w:bidi="he-IL"/>
    </w:rPr>
  </w:style>
  <w:style w:type="paragraph" w:styleId="ad">
    <w:name w:val="Balloon Text"/>
    <w:basedOn w:val="a"/>
    <w:link w:val="ae"/>
    <w:uiPriority w:val="99"/>
    <w:semiHidden/>
    <w:unhideWhenUsed/>
    <w:rsid w:val="00FF60E6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e">
    <w:name w:val="טקסט בלונים תו"/>
    <w:basedOn w:val="a0"/>
    <w:link w:val="ad"/>
    <w:uiPriority w:val="99"/>
    <w:semiHidden/>
    <w:rsid w:val="00FF60E6"/>
    <w:rPr>
      <w:rFonts w:ascii="Tahoma" w:eastAsiaTheme="minorEastAsia" w:hAnsi="Tahoma" w:cs="Tahoma"/>
      <w:sz w:val="18"/>
      <w:szCs w:val="18"/>
      <w:lang w:bidi="he-IL"/>
    </w:rPr>
  </w:style>
  <w:style w:type="paragraph" w:styleId="af">
    <w:name w:val="footer"/>
    <w:basedOn w:val="a"/>
    <w:link w:val="af0"/>
    <w:uiPriority w:val="99"/>
    <w:unhideWhenUsed/>
    <w:rsid w:val="00824D0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0">
    <w:name w:val="כותרת תחתונה תו"/>
    <w:basedOn w:val="a0"/>
    <w:link w:val="af"/>
    <w:uiPriority w:val="99"/>
    <w:rsid w:val="00824D07"/>
    <w:rPr>
      <w:rFonts w:eastAsiaTheme="minorEastAsia"/>
      <w:sz w:val="22"/>
      <w:szCs w:val="2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0</Words>
  <Characters>3602</Characters>
  <Application>Microsoft Office Word</Application>
  <DocSecurity>4</DocSecurity>
  <Lines>30</Lines>
  <Paragraphs>8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 Givoly</dc:creator>
  <cp:keywords/>
  <dc:description/>
  <cp:lastModifiedBy>adler_l</cp:lastModifiedBy>
  <cp:revision>2</cp:revision>
  <dcterms:created xsi:type="dcterms:W3CDTF">2022-08-24T08:29:00Z</dcterms:created>
  <dcterms:modified xsi:type="dcterms:W3CDTF">2022-08-24T08:29:00Z</dcterms:modified>
</cp:coreProperties>
</file>